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7709" w:rsidRDefault="00FB7709" w:rsidP="00FB7709">
      <w:r w:rsidRPr="00FB7709">
        <w:rPr>
          <w:b/>
        </w:rPr>
        <w:t>Supplementary Information</w:t>
      </w:r>
      <w:r w:rsidRPr="00BD3EE0">
        <w:rPr>
          <w:b/>
        </w:rPr>
        <w:t>:</w:t>
      </w:r>
      <w:r>
        <w:t xml:space="preserve"> Video simulation modeling a patient’s visual experience during cataract surgery. This model was created by placing the camera lens through a maculostomy in a bovine eye. Video footage was then captured through the maculostomy camera while an experienced surgeon preformed cataract surgery on the bovine eye [22].</w:t>
      </w:r>
    </w:p>
    <w:p w:rsidR="00AF4412" w:rsidRDefault="00AF4412">
      <w:bookmarkStart w:id="0" w:name="_GoBack"/>
      <w:bookmarkEnd w:id="0"/>
    </w:p>
    <w:sectPr w:rsidR="00AF4412" w:rsidSect="00703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09"/>
    <w:rsid w:val="000801A1"/>
    <w:rsid w:val="00825D8C"/>
    <w:rsid w:val="00AF4412"/>
    <w:rsid w:val="00FB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E3E23"/>
  <w15:chartTrackingRefBased/>
  <w15:docId w15:val="{FBF0DDD1-BAD5-DB4F-AA7A-953DB04BC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r Abbas</dc:creator>
  <cp:keywords/>
  <dc:description/>
  <cp:lastModifiedBy>Anser Abbas</cp:lastModifiedBy>
  <cp:revision>2</cp:revision>
  <dcterms:created xsi:type="dcterms:W3CDTF">2021-12-12T21:04:00Z</dcterms:created>
  <dcterms:modified xsi:type="dcterms:W3CDTF">2021-12-12T21:06:00Z</dcterms:modified>
</cp:coreProperties>
</file>